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2020"/>
        <w:gridCol w:w="1080"/>
        <w:gridCol w:w="752"/>
        <w:gridCol w:w="1241"/>
        <w:gridCol w:w="881"/>
        <w:gridCol w:w="1446"/>
      </w:tblGrid>
      <w:tr w:rsidR="00BB3DCE" w:rsidRPr="00BB3DCE" w:rsidTr="00BB3DCE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</w:tr>
      <w:tr w:rsidR="00BB3DCE" w:rsidRPr="00BB3DCE" w:rsidTr="00BB3DCE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, II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, I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B3DCE" w:rsidRPr="00BB3DCE" w:rsidTr="00BB3DCE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-related vari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8</w:t>
            </w:r>
          </w:p>
        </w:tc>
      </w:tr>
      <w:tr w:rsidR="00BB3DCE" w:rsidRPr="00BB3DCE" w:rsidTr="00BB3DCE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B3DCE" w:rsidRPr="00BB3DCE" w:rsidTr="00BB3DCE">
        <w:trPr>
          <w:trHeight w:val="315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by Fisher's Exact Tes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CE" w:rsidRPr="00BB3DCE" w:rsidRDefault="00BB3DCE" w:rsidP="00BB3D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63BD" w:rsidRPr="00BB3DCE" w:rsidRDefault="00AD63BD" w:rsidP="00BB3DCE">
      <w:bookmarkStart w:id="0" w:name="_GoBack"/>
      <w:bookmarkEnd w:id="0"/>
    </w:p>
    <w:sectPr w:rsidR="00AD63BD" w:rsidRPr="00BB3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212C1F"/>
    <w:rsid w:val="002F1277"/>
    <w:rsid w:val="00630FE5"/>
    <w:rsid w:val="006D3F83"/>
    <w:rsid w:val="009D0800"/>
    <w:rsid w:val="00AD63BD"/>
    <w:rsid w:val="00BB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5:00Z</dcterms:created>
  <dcterms:modified xsi:type="dcterms:W3CDTF">2022-04-12T08:55:00Z</dcterms:modified>
</cp:coreProperties>
</file>